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37B39" w14:textId="2169A895" w:rsidR="00C97D30" w:rsidRPr="00E44475" w:rsidRDefault="00C97D30" w:rsidP="00C97D30">
      <w:pPr>
        <w:rPr>
          <w:rFonts w:cstheme="minorHAnsi"/>
          <w:szCs w:val="24"/>
          <w:lang w:val="en-US"/>
        </w:rPr>
      </w:pPr>
      <w:r w:rsidRPr="00E44475">
        <w:rPr>
          <w:rFonts w:cstheme="minorHAnsi"/>
          <w:szCs w:val="24"/>
          <w:lang w:val="en-US"/>
        </w:rPr>
        <w:t>Forums used for post extraction.</w:t>
      </w:r>
    </w:p>
    <w:tbl>
      <w:tblPr>
        <w:tblpPr w:leftFromText="180" w:rightFromText="180" w:vertAnchor="text" w:tblpY="1"/>
        <w:tblOverlap w:val="never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3917"/>
        <w:gridCol w:w="2421"/>
      </w:tblGrid>
      <w:tr w:rsidR="00C97D30" w:rsidRPr="00E44475" w14:paraId="45B4D67A" w14:textId="77777777" w:rsidTr="008F280C">
        <w:trPr>
          <w:trHeight w:val="309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B1CD6" w14:textId="77777777" w:rsidR="00C97D30" w:rsidRPr="00E44475" w:rsidRDefault="00C97D30" w:rsidP="008F280C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>Name of forum</w:t>
            </w:r>
          </w:p>
        </w:tc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E237F" w14:textId="77777777" w:rsidR="00C97D30" w:rsidRPr="00E44475" w:rsidRDefault="00C97D30" w:rsidP="008F280C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Website 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48C3D" w14:textId="77777777" w:rsidR="00C97D30" w:rsidRPr="00E44475" w:rsidRDefault="00C97D30" w:rsidP="008F280C">
            <w:pPr>
              <w:spacing w:line="480" w:lineRule="auto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>Forum topic</w:t>
            </w:r>
          </w:p>
        </w:tc>
      </w:tr>
      <w:tr w:rsidR="00C97D30" w:rsidRPr="00E44475" w14:paraId="5528BE6E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4E9C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Atoute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CD84602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www.forum.atoute.or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002C413" w14:textId="77777777" w:rsidR="00C97D30" w:rsidRPr="00E44475" w:rsidRDefault="00C97D30" w:rsidP="008F280C">
            <w:pPr>
              <w:spacing w:line="480" w:lineRule="auto"/>
              <w:rPr>
                <w:rFonts w:cstheme="minorHAnsi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344A854C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E5E47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Aufeminin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031374E1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aufeminin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C77A03A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7ACB70EE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8963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Doctissimo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5AD895FF" w14:textId="77777777" w:rsidR="00C97D30" w:rsidRPr="00E44475" w:rsidRDefault="00C97D30" w:rsidP="008F280C">
            <w:pPr>
              <w:spacing w:line="480" w:lineRule="auto"/>
              <w:rPr>
                <w:rFonts w:cstheme="minorHAnsi"/>
              </w:rPr>
            </w:pPr>
            <w:r w:rsidRPr="00E44475">
              <w:rPr>
                <w:rFonts w:eastAsia="Times New Roman" w:cstheme="minorHAnsi"/>
                <w:szCs w:val="24"/>
              </w:rPr>
              <w:t>www.forum.doctissimo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1FF50CC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1F1E03BC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85DF5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Forum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ados</w:t>
            </w:r>
            <w:proofErr w:type="spellEnd"/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0F977D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orum.ados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5D765169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5AD08C1F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20DE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Futura-Sciences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615D13A3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orums.futura-sciences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4AC74C8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53AC3EE3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C655F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Laxophobi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3E99466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>www.laxophobie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2EEF14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>Medical</w:t>
            </w:r>
          </w:p>
        </w:tc>
      </w:tr>
      <w:tr w:rsidR="00C97D30" w:rsidRPr="00E44475" w14:paraId="1D908736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5668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Les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Impatientes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0E6C1222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lesimpatientes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3004CD6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7DDBBD7E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FD172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Ligue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contr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le cancer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A32F069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www.ligue-cancer.ne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F3DB87E" w14:textId="77777777" w:rsidR="00C97D30" w:rsidRPr="00E44475" w:rsidRDefault="00C97D30" w:rsidP="008F280C">
            <w:pPr>
              <w:spacing w:line="480" w:lineRule="auto"/>
              <w:rPr>
                <w:rFonts w:cstheme="minorHAnsi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21342E50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1979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Lymphom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Espoir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22054D7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rancelymphomeespoir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D639AB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Medical</w:t>
            </w:r>
          </w:p>
        </w:tc>
      </w:tr>
      <w:tr w:rsidR="00C97D30" w:rsidRPr="00E44475" w14:paraId="4150D876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16B08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Magicmama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07D4060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orum.magicmaman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BF8C2AA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0EBEB41E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D058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Maman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pour la vie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E18E927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mamanpourlavie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CB534F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7D245254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08D15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MeaMedica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27014296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meamedica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66433C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4565AAA7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7615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Onmeda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FDD438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 xml:space="preserve">www.onmeda.fr 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6758469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4A2D2650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0A1D5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PsychoActif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785D480F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psychoactif.org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2DA265E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3A268BC3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3B683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Psychologies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121D8534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orum.psychologies.com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118BC58E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General lifestyle</w:t>
            </w:r>
          </w:p>
        </w:tc>
      </w:tr>
      <w:tr w:rsidR="00C97D30" w:rsidRPr="00E44475" w14:paraId="0BA69A29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C9400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Sant</w:t>
            </w:r>
            <w:r w:rsidRPr="00E44475">
              <w:rPr>
                <w:rFonts w:cstheme="minorHAnsi"/>
                <w:noProof/>
                <w:szCs w:val="24"/>
              </w:rPr>
              <w:t>é</w:t>
            </w:r>
            <w:proofErr w:type="spellEnd"/>
            <w:r w:rsidRPr="00E44475">
              <w:rPr>
                <w:rFonts w:cstheme="minorHAnsi"/>
                <w:noProof/>
                <w:szCs w:val="24"/>
              </w:rPr>
              <w:t xml:space="preserve">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m</w:t>
            </w:r>
            <w:r w:rsidRPr="00E44475">
              <w:rPr>
                <w:rFonts w:cstheme="minorHAnsi"/>
                <w:noProof/>
                <w:szCs w:val="24"/>
              </w:rPr>
              <w:t>é</w:t>
            </w:r>
            <w:r w:rsidRPr="00E44475">
              <w:rPr>
                <w:rFonts w:eastAsia="Times New Roman" w:cstheme="minorHAnsi"/>
                <w:color w:val="000000"/>
                <w:szCs w:val="24"/>
              </w:rPr>
              <w:t>decin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0A56ADE1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www.sante-medecine.journaldesfemmes.f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3A59372D" w14:textId="77777777" w:rsidR="00C97D30" w:rsidRPr="00E44475" w:rsidRDefault="00C97D30" w:rsidP="008F280C">
            <w:pPr>
              <w:spacing w:line="480" w:lineRule="auto"/>
              <w:rPr>
                <w:rFonts w:cstheme="minorHAnsi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0EF90635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4BE16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Thyroïde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</w:tcPr>
          <w:p w14:paraId="46AD0565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forum-thyroide.net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76B4BE64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  <w:tr w:rsidR="00C97D30" w:rsidRPr="00E44475" w14:paraId="236D67D1" w14:textId="77777777" w:rsidTr="008F280C">
        <w:trPr>
          <w:trHeight w:val="309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6FC6BF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Vulgaris </w:t>
            </w:r>
            <w:proofErr w:type="spellStart"/>
            <w:r w:rsidRPr="00E44475">
              <w:rPr>
                <w:rFonts w:eastAsia="Times New Roman" w:cstheme="minorHAnsi"/>
                <w:color w:val="000000"/>
                <w:szCs w:val="24"/>
              </w:rPr>
              <w:t>M</w:t>
            </w:r>
            <w:r w:rsidRPr="00E44475">
              <w:rPr>
                <w:rFonts w:cstheme="minorHAnsi"/>
                <w:noProof/>
                <w:szCs w:val="24"/>
              </w:rPr>
              <w:t>é</w:t>
            </w:r>
            <w:r w:rsidRPr="00E44475">
              <w:rPr>
                <w:rFonts w:eastAsia="Times New Roman" w:cstheme="minorHAnsi"/>
                <w:color w:val="000000"/>
                <w:szCs w:val="24"/>
              </w:rPr>
              <w:t>dical</w:t>
            </w:r>
            <w:proofErr w:type="spellEnd"/>
            <w:r w:rsidRPr="00E44475">
              <w:rPr>
                <w:rFonts w:eastAsia="Times New Roman" w:cstheme="minorHAnsi"/>
                <w:color w:val="000000"/>
                <w:szCs w:val="24"/>
              </w:rPr>
              <w:t xml:space="preserve"> 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8364D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color w:val="000000"/>
                <w:szCs w:val="24"/>
              </w:rPr>
            </w:pPr>
            <w:r w:rsidRPr="00E44475">
              <w:rPr>
                <w:rFonts w:eastAsia="Times New Roman" w:cstheme="minorHAnsi"/>
                <w:szCs w:val="24"/>
              </w:rPr>
              <w:t>www.vulgaris-medical.com/forum-sante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7E232" w14:textId="77777777" w:rsidR="00C97D30" w:rsidRPr="00E44475" w:rsidRDefault="00C97D30" w:rsidP="008F280C">
            <w:pPr>
              <w:spacing w:line="480" w:lineRule="auto"/>
              <w:rPr>
                <w:rFonts w:eastAsia="Times New Roman" w:cstheme="minorHAnsi"/>
                <w:szCs w:val="24"/>
              </w:rPr>
            </w:pPr>
            <w:r w:rsidRPr="00E44475">
              <w:rPr>
                <w:rFonts w:cstheme="minorHAnsi"/>
              </w:rPr>
              <w:t>Medical</w:t>
            </w:r>
          </w:p>
        </w:tc>
      </w:tr>
    </w:tbl>
    <w:p w14:paraId="72448B87" w14:textId="7B80380F" w:rsidR="00C97D30" w:rsidRPr="00E44475" w:rsidRDefault="00C97D30" w:rsidP="00C97D30">
      <w:pPr>
        <w:spacing w:after="120" w:line="276" w:lineRule="auto"/>
        <w:rPr>
          <w:rFonts w:cstheme="minorHAnsi"/>
          <w:szCs w:val="24"/>
          <w:lang w:val="en-US"/>
        </w:rPr>
      </w:pPr>
    </w:p>
    <w:sectPr w:rsidR="00C97D30" w:rsidRPr="00E44475" w:rsidSect="002A15A3">
      <w:type w:val="continuous"/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A554E"/>
    <w:multiLevelType w:val="multilevel"/>
    <w:tmpl w:val="0809001D"/>
    <w:styleLink w:val="HealthCare21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-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abstractNum w:abstractNumId="1" w15:restartNumberingAfterBreak="0">
    <w:nsid w:val="64155666"/>
    <w:multiLevelType w:val="multilevel"/>
    <w:tmpl w:val="6A2EFBE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Calibri" w:hAnsi="Calibri" w:hint="default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5">
      <w:start w:val="1"/>
      <w:numFmt w:val="bullet"/>
      <w:lvlText w:val="▫"/>
      <w:lvlJc w:val="left"/>
      <w:pPr>
        <w:ind w:left="2160" w:hanging="360"/>
      </w:pPr>
      <w:rPr>
        <w:rFonts w:ascii="Calibri" w:hAnsi="Calibri" w:hint="default"/>
      </w:rPr>
    </w:lvl>
    <w:lvl w:ilvl="6">
      <w:start w:val="1"/>
      <w:numFmt w:val="bullet"/>
      <w:lvlText w:val="◦"/>
      <w:lvlJc w:val="left"/>
      <w:pPr>
        <w:ind w:left="2520" w:hanging="360"/>
      </w:pPr>
      <w:rPr>
        <w:rFonts w:ascii="Calibri" w:hAnsi="Calibri" w:hint="default"/>
      </w:rPr>
    </w:lvl>
    <w:lvl w:ilvl="7">
      <w:start w:val="1"/>
      <w:numFmt w:val="bullet"/>
      <w:lvlText w:val="‐"/>
      <w:lvlJc w:val="left"/>
      <w:pPr>
        <w:ind w:left="2880" w:hanging="360"/>
      </w:pPr>
      <w:rPr>
        <w:rFonts w:ascii="Calibri" w:hAnsi="Calibri" w:hint="default"/>
      </w:rPr>
    </w:lvl>
    <w:lvl w:ilvl="8">
      <w:start w:val="1"/>
      <w:numFmt w:val="bullet"/>
      <w:lvlText w:val="›"/>
      <w:lvlJc w:val="left"/>
      <w:pPr>
        <w:ind w:left="3240" w:hanging="360"/>
      </w:pPr>
      <w:rPr>
        <w:rFonts w:ascii="Calibri" w:hAnsi="Calibri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0"/>
  </w:num>
  <w:num w:numId="6">
    <w:abstractNumId w:val="1"/>
  </w:num>
  <w:num w:numId="7">
    <w:abstractNumId w:val="1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stylePaneFormatFilter w:val="1421" w:allStyles="1" w:customStyles="0" w:latentStyles="0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30"/>
    <w:rsid w:val="000402BB"/>
    <w:rsid w:val="006D14F6"/>
    <w:rsid w:val="006F7230"/>
    <w:rsid w:val="008610F9"/>
    <w:rsid w:val="008F3238"/>
    <w:rsid w:val="00993BF5"/>
    <w:rsid w:val="00AA780E"/>
    <w:rsid w:val="00BD45A4"/>
    <w:rsid w:val="00C73BEE"/>
    <w:rsid w:val="00C97D30"/>
    <w:rsid w:val="00D545F6"/>
    <w:rsid w:val="00DC0E50"/>
    <w:rsid w:val="00DE0D6D"/>
    <w:rsid w:val="00E7034C"/>
    <w:rsid w:val="00E7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1B9DC"/>
  <w15:chartTrackingRefBased/>
  <w15:docId w15:val="{61B58F47-7ED2-4FF0-8AF3-45258858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30"/>
    <w:pPr>
      <w:spacing w:after="0"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BEE"/>
    <w:pPr>
      <w:keepNext/>
      <w:keepLines/>
      <w:spacing w:before="240" w:line="276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BEE"/>
    <w:pPr>
      <w:keepNext/>
      <w:keepLines/>
      <w:spacing w:before="40" w:line="276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BEE"/>
    <w:pPr>
      <w:keepNext/>
      <w:keepLines/>
      <w:spacing w:before="40" w:line="276" w:lineRule="auto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6469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lthCare21Bullets">
    <w:name w:val="HealthCare21 Bullets"/>
    <w:uiPriority w:val="99"/>
    <w:rsid w:val="00C73BEE"/>
    <w:pPr>
      <w:numPr>
        <w:numId w:val="2"/>
      </w:numPr>
    </w:pPr>
  </w:style>
  <w:style w:type="paragraph" w:customStyle="1" w:styleId="Bullets">
    <w:name w:val="Bullets"/>
    <w:basedOn w:val="Normal"/>
    <w:link w:val="BulletsChar"/>
    <w:rsid w:val="00C73BEE"/>
    <w:pPr>
      <w:spacing w:after="120" w:line="276" w:lineRule="auto"/>
    </w:pPr>
    <w:rPr>
      <w:sz w:val="22"/>
    </w:rPr>
  </w:style>
  <w:style w:type="character" w:customStyle="1" w:styleId="BulletsChar">
    <w:name w:val="Bullets Char"/>
    <w:basedOn w:val="DefaultParagraphFont"/>
    <w:link w:val="Bullets"/>
    <w:rsid w:val="00C73BEE"/>
  </w:style>
  <w:style w:type="paragraph" w:styleId="ListParagraph">
    <w:name w:val="List Paragraph"/>
    <w:basedOn w:val="Normal"/>
    <w:uiPriority w:val="34"/>
    <w:qFormat/>
    <w:rsid w:val="00C73BEE"/>
    <w:pPr>
      <w:spacing w:after="120" w:line="276" w:lineRule="auto"/>
      <w:ind w:left="720"/>
      <w:contextualSpacing/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73BEE"/>
    <w:rPr>
      <w:rFonts w:eastAsiaTheme="majorEastAsia" w:cstheme="majorBidi"/>
      <w:i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F7230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230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73BEE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3BEE"/>
    <w:rPr>
      <w:rFonts w:eastAsiaTheme="majorEastAsia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76469"/>
    <w:rPr>
      <w:rFonts w:asciiTheme="majorHAnsi" w:eastAsiaTheme="majorEastAsia" w:hAnsiTheme="majorHAnsi" w:cstheme="majorBidi"/>
      <w:b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A975DE5B9AB42B869775D2D64FD04" ma:contentTypeVersion="7" ma:contentTypeDescription="Create a new document." ma:contentTypeScope="" ma:versionID="5203dcd0afaf7df15485d05faff9f57c">
  <xsd:schema xmlns:xsd="http://www.w3.org/2001/XMLSchema" xmlns:xs="http://www.w3.org/2001/XMLSchema" xmlns:p="http://schemas.microsoft.com/office/2006/metadata/properties" xmlns:ns2="5d0387bd-c1e4-49de-a45e-1c886cb65649" xmlns:ns3="03260017-e433-4c9a-88d2-ad8b4e82d76b" targetNamespace="http://schemas.microsoft.com/office/2006/metadata/properties" ma:root="true" ma:fieldsID="227b2b7cf93140913f945af06cf8974f" ns2:_="" ns3:_="">
    <xsd:import namespace="5d0387bd-c1e4-49de-a45e-1c886cb65649"/>
    <xsd:import namespace="03260017-e433-4c9a-88d2-ad8b4e82d7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0387bd-c1e4-49de-a45e-1c886cb656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60017-e433-4c9a-88d2-ad8b4e82d7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9DF8D2-3587-43DE-B8C6-52A32B92F167}">
  <ds:schemaRefs>
    <ds:schemaRef ds:uri="http://schemas.microsoft.com/office/infopath/2007/PartnerControls"/>
    <ds:schemaRef ds:uri="http://schemas.openxmlformats.org/package/2006/metadata/core-properties"/>
    <ds:schemaRef ds:uri="5d0387bd-c1e4-49de-a45e-1c886cb65649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03260017-e433-4c9a-88d2-ad8b4e82d76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7CB3390-EB62-4C04-A2BC-50856CE725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DD7E73-AF22-4194-923E-282236FF88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0387bd-c1e4-49de-a45e-1c886cb65649"/>
    <ds:schemaRef ds:uri="03260017-e433-4c9a-88d2-ad8b4e82d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Shaw (Team Comet)</dc:creator>
  <cp:keywords/>
  <dc:description/>
  <cp:lastModifiedBy>Ann-Marie Shaw (Team Comet)</cp:lastModifiedBy>
  <cp:revision>1</cp:revision>
  <dcterms:created xsi:type="dcterms:W3CDTF">2021-03-24T11:06:00Z</dcterms:created>
  <dcterms:modified xsi:type="dcterms:W3CDTF">2021-03-2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A975DE5B9AB42B869775D2D64FD04</vt:lpwstr>
  </property>
</Properties>
</file>